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EF73B" w14:textId="77777777" w:rsidR="00EF7721" w:rsidRPr="00D95F95" w:rsidRDefault="00EF7721" w:rsidP="00EF7721">
      <w:pPr>
        <w:rPr>
          <w:rFonts w:ascii="Times New Roman" w:hAnsi="Times New Roman" w:cs="Times New Roman"/>
        </w:rPr>
      </w:pPr>
      <w:r w:rsidRPr="00D95F95">
        <w:rPr>
          <w:rFonts w:ascii="Times New Roman" w:hAnsi="Times New Roman" w:cs="Times New Roman" w:hint="eastAsia"/>
        </w:rPr>
        <w:t>Supplemental Table 4. Results of multiple linear regression analysis on risk factors related to intraoperative blood loss volume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788"/>
        <w:gridCol w:w="1607"/>
        <w:gridCol w:w="866"/>
        <w:gridCol w:w="867"/>
        <w:gridCol w:w="1418"/>
        <w:gridCol w:w="667"/>
        <w:gridCol w:w="667"/>
        <w:gridCol w:w="1095"/>
        <w:gridCol w:w="667"/>
      </w:tblGrid>
      <w:tr w:rsidR="00EF7721" w:rsidRPr="00D95F95" w14:paraId="19A1F2C6" w14:textId="77777777" w:rsidTr="00466247">
        <w:trPr>
          <w:trHeight w:val="412"/>
        </w:trPr>
        <w:tc>
          <w:tcPr>
            <w:tcW w:w="2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F7869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95F95">
              <w:rPr>
                <w:rFonts w:ascii="Times New Roman" w:hAnsi="Times New Roman" w:cs="Times New Roman"/>
                <w:b/>
                <w:bCs/>
              </w:rPr>
              <w:t>Coefficients</w:t>
            </w:r>
            <w:r w:rsidRPr="00D95F9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B363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C1FF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433B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077D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1C80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3628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7130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7721" w:rsidRPr="00D95F95" w14:paraId="543D8C2C" w14:textId="77777777" w:rsidTr="00466247">
        <w:trPr>
          <w:trHeight w:val="412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B59B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E904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5123B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Unstandardized Coeffic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336D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Standardized Coefficient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B7B0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DC43E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5551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Collinearity Statistics</w:t>
            </w:r>
          </w:p>
        </w:tc>
      </w:tr>
      <w:tr w:rsidR="00EF7721" w:rsidRPr="00D95F95" w14:paraId="017CA5F7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375EC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3B0C1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4BE9D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56668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A8DE8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6CC5F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F2888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6CF5B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Toleranc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D1C4B2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EF7721" w:rsidRPr="00D95F95" w14:paraId="34B8E039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5F7931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D22F6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hAnsi="Times New Roman" w:cs="Times New Roman"/>
                <w:b/>
                <w:bCs/>
              </w:rPr>
              <w:t>(Constant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25D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.5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F9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352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FD9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FD0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F69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5A7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7721" w:rsidRPr="00D95F95" w14:paraId="5C7834A4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C5B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FE77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D90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759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8EE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E91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FC6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4FA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DD3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5</w:t>
            </w:r>
          </w:p>
        </w:tc>
      </w:tr>
      <w:tr w:rsidR="00EF7721" w:rsidRPr="00D95F95" w14:paraId="2A05C139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5C5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F4AA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11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umber of cesarean sections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DCE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.4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284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A81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D12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560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F5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FDF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3</w:t>
            </w:r>
          </w:p>
        </w:tc>
      </w:tr>
      <w:tr w:rsidR="00EF7721" w:rsidRPr="00D95F95" w14:paraId="30FA9D4C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63C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7CDF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amenorrhea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693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C2D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688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F1C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719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D76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FFB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</w:tr>
      <w:tr w:rsidR="00EF7721" w:rsidRPr="00D95F95" w14:paraId="2562446D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49D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D5A2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vaginal bleeding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614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8CF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F33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644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208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B74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E98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5</w:t>
            </w:r>
          </w:p>
        </w:tc>
      </w:tr>
      <w:tr w:rsidR="00EF7721" w:rsidRPr="00D95F95" w14:paraId="0337EAE4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D5A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2927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 between last cesarean section and pregnancy (year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3E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877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413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ACE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21C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1BB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231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6</w:t>
            </w:r>
          </w:p>
        </w:tc>
      </w:tr>
      <w:tr w:rsidR="00EF7721" w:rsidRPr="00D95F95" w14:paraId="1B2EC3C4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EAA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902A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HCG (IU/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6C0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416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E5B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248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2B7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197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F4F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8</w:t>
            </w:r>
          </w:p>
        </w:tc>
      </w:tr>
      <w:tr w:rsidR="00EF7721" w:rsidRPr="00D95F95" w14:paraId="3E85B90D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E39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B45C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uterine curettages (n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FB6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3B7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5CC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37D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451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96D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956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2</w:t>
            </w:r>
          </w:p>
        </w:tc>
      </w:tr>
      <w:tr w:rsidR="00EF7721" w:rsidRPr="00D95F95" w14:paraId="3389028A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098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7546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ckness of the thinnest part of the scar (mm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EF5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F8F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923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454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0FE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2F7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A97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4</w:t>
            </w:r>
          </w:p>
        </w:tc>
      </w:tr>
      <w:tr w:rsidR="00EF7721" w:rsidRPr="00D95F95" w14:paraId="35860D42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268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AE77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stational sac area (cm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CA6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634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70E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3CC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110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33F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D00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8</w:t>
            </w:r>
          </w:p>
        </w:tc>
      </w:tr>
      <w:tr w:rsidR="00EF7721" w:rsidRPr="00D95F95" w14:paraId="122B7049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4B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8539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Vaginal bleeding (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ld</w:t>
            </w:r>
            <w:r w:rsidRPr="00D95F95">
              <w:rPr>
                <w:rFonts w:ascii="Times New Roman" w:eastAsia="宋体" w:hAnsi="Times New Roman" w:cs="Times New Roman"/>
                <w:b/>
                <w:bCs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8F3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8.4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CFC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2C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DBC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385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440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C13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5</w:t>
            </w:r>
          </w:p>
        </w:tc>
      </w:tr>
      <w:tr w:rsidR="00EF7721" w:rsidRPr="00D95F95" w14:paraId="1A7B53DD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612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188C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Vaginal bleeding (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  <w:r w:rsidRPr="00D95F95">
              <w:rPr>
                <w:rFonts w:ascii="Times New Roman" w:eastAsia="宋体" w:hAnsi="Times New Roman" w:cs="Times New Roman"/>
                <w:b/>
                <w:bCs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8FD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.7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3B4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.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8BD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FB9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875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A4C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BC3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6</w:t>
            </w:r>
          </w:p>
        </w:tc>
      </w:tr>
      <w:tr w:rsidR="00EF7721" w:rsidRPr="00D95F95" w14:paraId="27E3AB4F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FC8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DC0D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Vaginal bleeding (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</w:t>
            </w:r>
            <w:r w:rsidRPr="00D95F95">
              <w:rPr>
                <w:rFonts w:ascii="Times New Roman" w:eastAsia="宋体" w:hAnsi="Times New Roman" w:cs="Times New Roman"/>
                <w:b/>
                <w:bCs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838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.3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198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EB5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86E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2AF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25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5B0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7</w:t>
            </w:r>
          </w:p>
        </w:tc>
      </w:tr>
      <w:tr w:rsidR="00EF7721" w:rsidRPr="00D95F95" w14:paraId="401AAF8E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C84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DF5A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Fetal heart activity (Ye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42D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3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B5A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A99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15F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D7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17F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484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</w:tr>
      <w:tr w:rsidR="00EF7721" w:rsidRPr="00D95F95" w14:paraId="1F028B7D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9E8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3109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TX + </w:t>
            </w:r>
            <w:proofErr w:type="spellStart"/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D&amp;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E76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6E8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CEF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B93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09F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1F8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EBC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8</w:t>
            </w:r>
          </w:p>
        </w:tc>
      </w:tr>
      <w:tr w:rsidR="00EF7721" w:rsidRPr="00D95F95" w14:paraId="3DD1B54E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EB7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F347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Hysteroscopic res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AE9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328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EE3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8726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E7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207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2EA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</w:tr>
      <w:tr w:rsidR="00EF7721" w:rsidRPr="00D95F95" w14:paraId="5F2C11D5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35B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B401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 xml:space="preserve">LT + scar repair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7F7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.7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419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.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0DC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445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93A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E27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8C7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4</w:t>
            </w:r>
          </w:p>
        </w:tc>
      </w:tr>
      <w:tr w:rsidR="00EF7721" w:rsidRPr="00D95F95" w14:paraId="068E8321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1489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A4CA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Protrusion of gestational sac toward the bladder (Ye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84C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1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338F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E56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061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D653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1CAC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C94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1</w:t>
            </w:r>
          </w:p>
        </w:tc>
      </w:tr>
      <w:tr w:rsidR="00EF7721" w:rsidRPr="00D95F95" w14:paraId="7AB80E56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4B8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38E9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Gestational sac type (Cystic-solid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55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.0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5AA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A604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DB5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7EEA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A1B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A0A1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1</w:t>
            </w:r>
          </w:p>
        </w:tc>
      </w:tr>
      <w:tr w:rsidR="00EF7721" w:rsidRPr="00D95F95" w14:paraId="66A00D6B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EEE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0E78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 xml:space="preserve">MRI </w:t>
            </w:r>
            <w:proofErr w:type="spellStart"/>
            <w:r w:rsidRPr="00D95F95">
              <w:rPr>
                <w:rFonts w:ascii="Times New Roman" w:eastAsia="宋体" w:hAnsi="Times New Roman" w:cs="Times New Roman"/>
                <w:b/>
                <w:bCs/>
              </w:rPr>
              <w:t>typeⅡ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FE8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E918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2C5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D6C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32DD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318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1CB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1</w:t>
            </w:r>
          </w:p>
        </w:tc>
      </w:tr>
      <w:tr w:rsidR="00EF7721" w:rsidRPr="00D95F95" w14:paraId="456EB72F" w14:textId="77777777" w:rsidTr="00466247">
        <w:trPr>
          <w:trHeight w:val="412"/>
        </w:trPr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2FB9C2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F612EE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>MRI type Ⅲ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410AEE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.2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4D1777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8A034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AB91FB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0C1AF5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D95F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72FB8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2736D0" w14:textId="77777777" w:rsidR="00EF7721" w:rsidRPr="00D95F95" w:rsidRDefault="00EF7721" w:rsidP="00466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1</w:t>
            </w:r>
          </w:p>
        </w:tc>
      </w:tr>
      <w:tr w:rsidR="00EF7721" w:rsidRPr="00D95F95" w14:paraId="09969A25" w14:textId="77777777" w:rsidTr="00466247">
        <w:trPr>
          <w:trHeight w:val="412"/>
        </w:trPr>
        <w:tc>
          <w:tcPr>
            <w:tcW w:w="864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55F3" w14:textId="77777777" w:rsidR="00EF7721" w:rsidRPr="00D95F95" w:rsidRDefault="00EF7721" w:rsidP="00EF7721">
            <w:pPr>
              <w:pStyle w:val="a9"/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hAnsi="Times New Roman" w:cs="Times New Roman"/>
              </w:rPr>
              <w:t xml:space="preserve">Dependent Variable: </w:t>
            </w:r>
            <w:r w:rsidRPr="00D95F95">
              <w:rPr>
                <w:rFonts w:ascii="Times New Roman" w:eastAsia="宋体" w:hAnsi="Times New Roman" w:cs="Times New Roman"/>
              </w:rPr>
              <w:t>Intraoperative blood loss during termination of pregnancy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  <w:p w14:paraId="2DCC16E2" w14:textId="77777777" w:rsidR="00EF7721" w:rsidRPr="00D95F95" w:rsidRDefault="00EF7721" w:rsidP="00466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AE, Uterine Artery Embolization; MTX, Methotrexate; 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HCG, 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human chorionic gonadotrophin; </w:t>
            </w:r>
            <w:proofErr w:type="spellStart"/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D&amp;C, Ultrasound-guided dilation &amp; curettage; MTX + </w:t>
            </w:r>
            <w:proofErr w:type="spellStart"/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D&amp;C, Local MTX injection followed by US-guided D&amp;C; Hysteroscopic resection, Hysteroscopic resection of gestational tissue; LT + scar repair, Laparotomy with excision of gestational tissue and uterine scar repair.</w:t>
            </w:r>
          </w:p>
        </w:tc>
      </w:tr>
    </w:tbl>
    <w:p w14:paraId="71A44033" w14:textId="77777777" w:rsidR="00EF7721" w:rsidRPr="00D95F95" w:rsidRDefault="00EF7721" w:rsidP="00EF7721">
      <w:pPr>
        <w:rPr>
          <w:rFonts w:ascii="Times New Roman" w:hAnsi="Times New Roman" w:cs="Times New Roman"/>
        </w:rPr>
      </w:pPr>
    </w:p>
    <w:p w14:paraId="453FDEA9" w14:textId="77777777" w:rsidR="00EF7721" w:rsidRPr="00D95F95" w:rsidRDefault="00EF7721" w:rsidP="00EF7721">
      <w:pPr>
        <w:widowControl/>
        <w:jc w:val="left"/>
        <w:rPr>
          <w:rFonts w:ascii="Times New Roman" w:hAnsi="Times New Roman" w:cs="Times New Roman"/>
        </w:rPr>
      </w:pPr>
    </w:p>
    <w:p w14:paraId="0763147F" w14:textId="77777777" w:rsidR="006E1FCF" w:rsidRPr="00EF7721" w:rsidRDefault="006E1FCF">
      <w:pPr>
        <w:rPr>
          <w:rFonts w:hint="eastAsia"/>
        </w:rPr>
      </w:pPr>
    </w:p>
    <w:sectPr w:rsidR="006E1FCF" w:rsidRPr="00EF7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FD439" w14:textId="77777777" w:rsidR="003E4854" w:rsidRDefault="003E4854" w:rsidP="00EF7721">
      <w:pPr>
        <w:rPr>
          <w:rFonts w:hint="eastAsia"/>
        </w:rPr>
      </w:pPr>
      <w:r>
        <w:separator/>
      </w:r>
    </w:p>
  </w:endnote>
  <w:endnote w:type="continuationSeparator" w:id="0">
    <w:p w14:paraId="413D3E6F" w14:textId="77777777" w:rsidR="003E4854" w:rsidRDefault="003E4854" w:rsidP="00EF77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F8E1C" w14:textId="77777777" w:rsidR="003E4854" w:rsidRDefault="003E4854" w:rsidP="00EF7721">
      <w:pPr>
        <w:rPr>
          <w:rFonts w:hint="eastAsia"/>
        </w:rPr>
      </w:pPr>
      <w:r>
        <w:separator/>
      </w:r>
    </w:p>
  </w:footnote>
  <w:footnote w:type="continuationSeparator" w:id="0">
    <w:p w14:paraId="074C6204" w14:textId="77777777" w:rsidR="003E4854" w:rsidRDefault="003E4854" w:rsidP="00EF772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F0A21"/>
    <w:multiLevelType w:val="hybridMultilevel"/>
    <w:tmpl w:val="9966820C"/>
    <w:lvl w:ilvl="0" w:tplc="0322A5B4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6484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BA8"/>
    <w:rsid w:val="000C564A"/>
    <w:rsid w:val="00150BA8"/>
    <w:rsid w:val="002E063F"/>
    <w:rsid w:val="0033713C"/>
    <w:rsid w:val="003E4854"/>
    <w:rsid w:val="006D76F8"/>
    <w:rsid w:val="006E1FCF"/>
    <w:rsid w:val="008A14F4"/>
    <w:rsid w:val="00E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8BF7B1-2A80-4569-B27B-FBFCAA26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7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0B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0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0B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0B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0B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0B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0B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0B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0B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0B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0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0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0B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0B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0B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0B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0B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0B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0B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0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0B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0B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0B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0B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0B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0B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0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0B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0B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7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77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7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77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32</Characters>
  <Application>Microsoft Office Word</Application>
  <DocSecurity>0</DocSecurity>
  <Lines>276</Lines>
  <Paragraphs>205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9216</dc:creator>
  <cp:keywords/>
  <dc:description/>
  <cp:lastModifiedBy>a79216</cp:lastModifiedBy>
  <cp:revision>5</cp:revision>
  <dcterms:created xsi:type="dcterms:W3CDTF">2026-01-11T12:39:00Z</dcterms:created>
  <dcterms:modified xsi:type="dcterms:W3CDTF">2026-01-11T12:40:00Z</dcterms:modified>
</cp:coreProperties>
</file>